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508" w:rsidRPr="00544425" w:rsidRDefault="00544425">
      <w:pPr>
        <w:rPr>
          <w:rFonts w:ascii="Times New Roman" w:hAnsi="Times New Roman" w:cs="Times New Roman"/>
          <w:sz w:val="24"/>
          <w:szCs w:val="24"/>
        </w:rPr>
      </w:pPr>
      <w:r w:rsidRPr="00544425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544425">
        <w:rPr>
          <w:rFonts w:ascii="Times New Roman" w:hAnsi="Times New Roman" w:cs="Times New Roman"/>
          <w:sz w:val="24"/>
          <w:szCs w:val="24"/>
        </w:rPr>
        <w:t xml:space="preserve"> Clinical characteristics of the TCGA-LIHC </w:t>
      </w:r>
      <w:r>
        <w:rPr>
          <w:rFonts w:ascii="Times New Roman" w:hAnsi="Times New Roman" w:cs="Times New Roman"/>
          <w:sz w:val="24"/>
          <w:szCs w:val="24"/>
        </w:rPr>
        <w:t>cohort</w:t>
      </w:r>
      <w:r w:rsidRPr="00544425">
        <w:rPr>
          <w:rFonts w:ascii="Times New Roman" w:hAnsi="Times New Roman" w:cs="Times New Roman"/>
          <w:sz w:val="24"/>
          <w:szCs w:val="24"/>
        </w:rPr>
        <w:t xml:space="preserve"> patients in different risk groups based on the TRIM family gene-based signature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</w:tblGrid>
      <w:tr w:rsidR="00544425" w:rsidRPr="00544425" w:rsidTr="00544425">
        <w:trPr>
          <w:trHeight w:val="84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ole cohort (n=31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 risk (n=27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risk (n=42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  <w:r w:rsidR="008B5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B5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(47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(47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47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  <w:r w:rsidR="008B5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B5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(52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(52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52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(31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(32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26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462BD2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(68.8</w:t>
            </w:r>
            <w:bookmarkStart w:id="0" w:name="_GoBack"/>
            <w:bookmarkEnd w:id="0"/>
            <w:r w:rsidR="00544425"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(68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73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(62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(64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47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7</w:t>
            </w: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-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(37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(35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52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(73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(76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59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4</w:t>
            </w: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(26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24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40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(74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(76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61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5</w:t>
            </w: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-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(25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(23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38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(75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(73.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83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0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2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24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(25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14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(76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(75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78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0.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4425" w:rsidRPr="00544425" w:rsidTr="00544425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23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23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21.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425" w:rsidRPr="00544425" w:rsidRDefault="00544425" w:rsidP="005444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4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544425" w:rsidRPr="00544425" w:rsidRDefault="00544425">
      <w:pPr>
        <w:rPr>
          <w:rFonts w:ascii="Times New Roman" w:hAnsi="Times New Roman" w:cs="Times New Roman"/>
          <w:sz w:val="24"/>
          <w:szCs w:val="24"/>
        </w:rPr>
      </w:pPr>
    </w:p>
    <w:sectPr w:rsidR="00544425" w:rsidRPr="00544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301A" w:rsidRDefault="0006301A" w:rsidP="00544425">
      <w:r>
        <w:separator/>
      </w:r>
    </w:p>
  </w:endnote>
  <w:endnote w:type="continuationSeparator" w:id="0">
    <w:p w:rsidR="0006301A" w:rsidRDefault="0006301A" w:rsidP="0054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301A" w:rsidRDefault="0006301A" w:rsidP="00544425">
      <w:r>
        <w:separator/>
      </w:r>
    </w:p>
  </w:footnote>
  <w:footnote w:type="continuationSeparator" w:id="0">
    <w:p w:rsidR="0006301A" w:rsidRDefault="0006301A" w:rsidP="0054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FF6"/>
    <w:rsid w:val="0006301A"/>
    <w:rsid w:val="00172508"/>
    <w:rsid w:val="00231408"/>
    <w:rsid w:val="00462BD2"/>
    <w:rsid w:val="00544425"/>
    <w:rsid w:val="008B5BBC"/>
    <w:rsid w:val="00F014EB"/>
    <w:rsid w:val="00F5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CF33E6"/>
  <w14:defaultImageDpi w14:val="330"/>
  <w15:chartTrackingRefBased/>
  <w15:docId w15:val="{6ECC0E49-ED36-45C1-A110-06115C639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4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1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8-30T07:14:00Z</dcterms:created>
  <dcterms:modified xsi:type="dcterms:W3CDTF">2021-11-23T12:15:00Z</dcterms:modified>
</cp:coreProperties>
</file>